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"/>
        <w:gridCol w:w="4320"/>
        <w:gridCol w:w="990"/>
        <w:gridCol w:w="981"/>
        <w:gridCol w:w="242"/>
        <w:gridCol w:w="1022"/>
        <w:gridCol w:w="990"/>
      </w:tblGrid>
      <w:tr w:rsidR="00752304" w:rsidRPr="00CD7AF8" w14:paraId="511924D0" w14:textId="77777777" w:rsidTr="008D15DB">
        <w:tc>
          <w:tcPr>
            <w:tcW w:w="8815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D7E281" w14:textId="274B0642" w:rsidR="00752304" w:rsidRPr="00CD7AF8" w:rsidRDefault="004E075F" w:rsidP="008D15D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able </w:t>
            </w:r>
            <w:r w:rsidR="004C2682">
              <w:rPr>
                <w:rFonts w:cs="Times New Roman"/>
              </w:rPr>
              <w:t>S.1</w:t>
            </w:r>
            <w:r w:rsidR="00752304" w:rsidRPr="00CD7AF8">
              <w:rPr>
                <w:rFonts w:cs="Times New Roman"/>
              </w:rPr>
              <w:t xml:space="preserve">. </w:t>
            </w:r>
            <w:r w:rsidR="008D15DB">
              <w:rPr>
                <w:rFonts w:cs="Times New Roman"/>
                <w:i/>
              </w:rPr>
              <w:t xml:space="preserve">Sociodemographic Information for </w:t>
            </w:r>
            <w:r w:rsidR="008925ED">
              <w:rPr>
                <w:rFonts w:cs="Times New Roman"/>
                <w:i/>
              </w:rPr>
              <w:t>Women</w:t>
            </w:r>
            <w:r w:rsidR="00752304" w:rsidRPr="008D15DB">
              <w:rPr>
                <w:rFonts w:cs="Times New Roman"/>
                <w:i/>
              </w:rPr>
              <w:t xml:space="preserve"> and </w:t>
            </w:r>
            <w:r w:rsidR="008925ED">
              <w:rPr>
                <w:rFonts w:cs="Times New Roman"/>
                <w:i/>
              </w:rPr>
              <w:t>Men</w:t>
            </w:r>
            <w:r w:rsidR="00752304" w:rsidRPr="008D15DB">
              <w:rPr>
                <w:rFonts w:cs="Times New Roman"/>
                <w:i/>
              </w:rPr>
              <w:t xml:space="preserve"> from Spain </w:t>
            </w:r>
            <w:r w:rsidR="008D15DB" w:rsidRPr="008D15DB">
              <w:rPr>
                <w:rFonts w:cs="Times New Roman"/>
                <w:i/>
              </w:rPr>
              <w:t>and U</w:t>
            </w:r>
            <w:r w:rsidR="004E7025">
              <w:rPr>
                <w:rFonts w:cs="Times New Roman"/>
                <w:i/>
              </w:rPr>
              <w:t>.</w:t>
            </w:r>
            <w:r w:rsidR="008D15DB" w:rsidRPr="008D15DB">
              <w:rPr>
                <w:rFonts w:cs="Times New Roman"/>
                <w:i/>
              </w:rPr>
              <w:t>S</w:t>
            </w:r>
            <w:r w:rsidR="004E7025">
              <w:rPr>
                <w:rFonts w:cs="Times New Roman"/>
                <w:i/>
              </w:rPr>
              <w:t>.</w:t>
            </w:r>
          </w:p>
        </w:tc>
      </w:tr>
      <w:tr w:rsidR="00752304" w:rsidRPr="00CD7AF8" w14:paraId="0C0DD7EB" w14:textId="77777777" w:rsidTr="008D15DB">
        <w:tc>
          <w:tcPr>
            <w:tcW w:w="2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A61102" w14:textId="77777777" w:rsidR="00752304" w:rsidRPr="00CD7AF8" w:rsidRDefault="00752304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E76494" w14:textId="77777777" w:rsidR="00752304" w:rsidRPr="00CD7AF8" w:rsidRDefault="00752304">
            <w:pPr>
              <w:rPr>
                <w:rFonts w:cs="Times New Roman"/>
              </w:rPr>
            </w:pPr>
          </w:p>
        </w:tc>
        <w:tc>
          <w:tcPr>
            <w:tcW w:w="197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D0A35FD" w14:textId="77777777" w:rsidR="00752304" w:rsidRPr="00CD7AF8" w:rsidRDefault="00752304" w:rsidP="008D15DB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Spain</w:t>
            </w:r>
            <w:r w:rsidR="008D15DB">
              <w:rPr>
                <w:rFonts w:cs="Times New Roman"/>
              </w:rPr>
              <w:t xml:space="preserve"> </w:t>
            </w:r>
            <w:r w:rsidR="008D15DB" w:rsidRPr="00CD7AF8">
              <w:rPr>
                <w:rFonts w:cs="Times New Roman"/>
              </w:rPr>
              <w:t>(</w:t>
            </w:r>
            <w:r w:rsidR="008D15DB">
              <w:rPr>
                <w:rFonts w:cs="Times New Roman"/>
              </w:rPr>
              <w:t>n</w:t>
            </w:r>
            <w:r w:rsidR="008D15DB" w:rsidRPr="00CD7AF8">
              <w:rPr>
                <w:rFonts w:cs="Times New Roman"/>
                <w:i/>
              </w:rPr>
              <w:t xml:space="preserve"> </w:t>
            </w:r>
            <w:r w:rsidR="008D15DB" w:rsidRPr="008D15DB">
              <w:rPr>
                <w:rFonts w:cs="Times New Roman"/>
              </w:rPr>
              <w:t>= 137</w:t>
            </w:r>
            <w:r w:rsidR="008D15DB" w:rsidRPr="00CD7AF8">
              <w:rPr>
                <w:rFonts w:cs="Times New Roman"/>
              </w:rPr>
              <w:t>)</w:t>
            </w:r>
          </w:p>
        </w:tc>
        <w:tc>
          <w:tcPr>
            <w:tcW w:w="2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C61BE6" w14:textId="77777777" w:rsidR="00752304" w:rsidRPr="00CD7AF8" w:rsidRDefault="00752304" w:rsidP="003B1918">
            <w:pPr>
              <w:jc w:val="center"/>
              <w:rPr>
                <w:rFonts w:cs="Times New Roman"/>
              </w:rPr>
            </w:pPr>
          </w:p>
        </w:tc>
        <w:tc>
          <w:tcPr>
            <w:tcW w:w="20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A294376" w14:textId="75D89992" w:rsidR="00752304" w:rsidRPr="00CD7AF8" w:rsidRDefault="00752304" w:rsidP="008D15DB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U</w:t>
            </w:r>
            <w:r w:rsidR="004E7025">
              <w:rPr>
                <w:rFonts w:cs="Times New Roman"/>
              </w:rPr>
              <w:t>.S.</w:t>
            </w:r>
            <w:r w:rsidR="008D15DB">
              <w:rPr>
                <w:rFonts w:cs="Times New Roman"/>
              </w:rPr>
              <w:t xml:space="preserve"> </w:t>
            </w:r>
            <w:r w:rsidR="008D15DB" w:rsidRPr="00CD7AF8">
              <w:rPr>
                <w:rFonts w:cs="Times New Roman"/>
              </w:rPr>
              <w:t>(</w:t>
            </w:r>
            <w:r w:rsidR="008D15DB">
              <w:rPr>
                <w:rFonts w:cs="Times New Roman"/>
              </w:rPr>
              <w:t>n</w:t>
            </w:r>
            <w:r w:rsidR="008D15DB" w:rsidRPr="008D15DB">
              <w:rPr>
                <w:rFonts w:cs="Times New Roman"/>
              </w:rPr>
              <w:t xml:space="preserve"> = 342</w:t>
            </w:r>
            <w:r w:rsidR="008D15DB">
              <w:rPr>
                <w:rFonts w:cs="Times New Roman"/>
              </w:rPr>
              <w:t>)</w:t>
            </w:r>
          </w:p>
        </w:tc>
      </w:tr>
      <w:tr w:rsidR="008D15DB" w:rsidRPr="00CD7AF8" w14:paraId="66848C24" w14:textId="77777777" w:rsidTr="008D15DB"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101E1" w14:textId="77777777" w:rsidR="008D15DB" w:rsidRPr="00CD7AF8" w:rsidRDefault="008D15DB" w:rsidP="008D15DB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F51CE5C" w14:textId="1097000B" w:rsidR="008D15DB" w:rsidRPr="00CD7AF8" w:rsidRDefault="008925ED" w:rsidP="003B1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omen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14:paraId="70666D0C" w14:textId="0BE969F6" w:rsidR="008D15DB" w:rsidRPr="00CD7AF8" w:rsidRDefault="008D15DB" w:rsidP="003B1918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Me</w:t>
            </w:r>
            <w:r w:rsidR="008925ED">
              <w:rPr>
                <w:rFonts w:cs="Times New Roman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4724618" w14:textId="77777777" w:rsidR="008D15DB" w:rsidRPr="00CD7AF8" w:rsidRDefault="008D15DB" w:rsidP="003B1918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14:paraId="4EF7CD60" w14:textId="75A9766A" w:rsidR="008D15DB" w:rsidRPr="00CD7AF8" w:rsidRDefault="008925ED" w:rsidP="003B1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omen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38EC0BB" w14:textId="5570349F" w:rsidR="008D15DB" w:rsidRPr="00CD7AF8" w:rsidRDefault="008D15DB" w:rsidP="003B1918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Me</w:t>
            </w:r>
            <w:r w:rsidR="008925ED">
              <w:rPr>
                <w:rFonts w:cs="Times New Roman"/>
              </w:rPr>
              <w:t>n</w:t>
            </w:r>
          </w:p>
        </w:tc>
      </w:tr>
      <w:tr w:rsidR="008D15DB" w:rsidRPr="00CD7AF8" w14:paraId="7DAD0946" w14:textId="77777777" w:rsidTr="008D15DB">
        <w:tc>
          <w:tcPr>
            <w:tcW w:w="4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1227D" w14:textId="77777777" w:rsidR="008D15DB" w:rsidRPr="00CD7AF8" w:rsidRDefault="008D15DB" w:rsidP="008D15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ariable</w:t>
            </w:r>
            <w:r w:rsidR="001009DC">
              <w:rPr>
                <w:rFonts w:cs="Times New Roman"/>
              </w:rPr>
              <w:t>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494CDFA" w14:textId="77777777" w:rsidR="008D15DB" w:rsidRPr="00CD7AF8" w:rsidRDefault="008D15DB" w:rsidP="003B1918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%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0BAEF559" w14:textId="77777777" w:rsidR="008D15DB" w:rsidRPr="00CD7AF8" w:rsidRDefault="008D15DB" w:rsidP="003B1918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%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6FED2" w14:textId="77777777" w:rsidR="008D15DB" w:rsidRPr="00CD7AF8" w:rsidRDefault="008D15DB" w:rsidP="003B1918">
            <w:pPr>
              <w:jc w:val="center"/>
              <w:rPr>
                <w:rFonts w:cs="Times New Roman"/>
                <w:i/>
              </w:rPr>
            </w:pP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716A8D8F" w14:textId="77777777" w:rsidR="008D15DB" w:rsidRPr="00CD7AF8" w:rsidRDefault="008D15DB" w:rsidP="003B1918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%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FC5ADE6" w14:textId="77777777" w:rsidR="008D15DB" w:rsidRPr="00CD7AF8" w:rsidRDefault="008D15DB" w:rsidP="003B1918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%</w:t>
            </w:r>
          </w:p>
        </w:tc>
      </w:tr>
      <w:tr w:rsidR="00752304" w:rsidRPr="00CD7AF8" w14:paraId="664CF9EB" w14:textId="77777777" w:rsidTr="008D15DB">
        <w:tc>
          <w:tcPr>
            <w:tcW w:w="4590" w:type="dxa"/>
            <w:gridSpan w:val="2"/>
            <w:tcBorders>
              <w:left w:val="nil"/>
              <w:bottom w:val="nil"/>
              <w:right w:val="nil"/>
            </w:tcBorders>
          </w:tcPr>
          <w:p w14:paraId="7249AF86" w14:textId="77777777" w:rsidR="00752304" w:rsidRPr="008D15DB" w:rsidRDefault="00752304" w:rsidP="003B1918">
            <w:pPr>
              <w:rPr>
                <w:rFonts w:cs="Times New Roman"/>
                <w:i/>
              </w:rPr>
            </w:pPr>
            <w:r w:rsidRPr="008D15DB">
              <w:rPr>
                <w:rFonts w:cs="Times New Roman"/>
                <w:i/>
              </w:rPr>
              <w:t>Education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FDF9381" w14:textId="77777777" w:rsidR="00752304" w:rsidRPr="00CD7AF8" w:rsidRDefault="00752304" w:rsidP="003B1918">
            <w:pPr>
              <w:rPr>
                <w:rFonts w:cs="Times New Roman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0F2A7E07" w14:textId="77777777" w:rsidR="00752304" w:rsidRPr="00CD7AF8" w:rsidRDefault="00752304" w:rsidP="003B1918">
            <w:pPr>
              <w:rPr>
                <w:rFonts w:cs="Times New Roman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194ED" w14:textId="77777777" w:rsidR="00752304" w:rsidRPr="00CD7AF8" w:rsidRDefault="00752304" w:rsidP="003B1918">
            <w:pPr>
              <w:rPr>
                <w:rFonts w:cs="Times New Roman"/>
              </w:rPr>
            </w:pP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452B45C1" w14:textId="77777777" w:rsidR="00752304" w:rsidRPr="00CD7AF8" w:rsidRDefault="00752304" w:rsidP="003B1918">
            <w:pPr>
              <w:rPr>
                <w:rFonts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81FC81E" w14:textId="77777777" w:rsidR="00752304" w:rsidRPr="00CD7AF8" w:rsidRDefault="00752304" w:rsidP="003B1918">
            <w:pPr>
              <w:rPr>
                <w:rFonts w:cs="Times New Roman"/>
              </w:rPr>
            </w:pPr>
          </w:p>
        </w:tc>
      </w:tr>
      <w:tr w:rsidR="00752304" w:rsidRPr="00CD7AF8" w14:paraId="270D6DBA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1C901A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CD10639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Less than High Sch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E864D7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8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371656B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12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04CA77D" w14:textId="77777777" w:rsidR="00752304" w:rsidRDefault="00752304" w:rsidP="004115DA">
            <w:pPr>
              <w:jc w:val="center"/>
              <w:rPr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5CB8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F7C6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52304" w:rsidRPr="00CD7AF8" w14:paraId="704E0770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3749B8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913E6D1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High Sch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8ACB00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4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69A8821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8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1653E9F" w14:textId="77777777" w:rsidR="00752304" w:rsidRDefault="00752304" w:rsidP="004115DA">
            <w:pPr>
              <w:jc w:val="center"/>
              <w:rPr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0B11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5295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</w:tr>
      <w:tr w:rsidR="00752304" w:rsidRPr="00CD7AF8" w14:paraId="53C077ED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804C18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0F43106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Some colle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099A36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1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26DB3B9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9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594C38E" w14:textId="77777777" w:rsidR="00752304" w:rsidRDefault="00752304" w:rsidP="004115DA">
            <w:pPr>
              <w:jc w:val="center"/>
              <w:rPr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0875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63AC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</w:tr>
      <w:tr w:rsidR="00752304" w:rsidRPr="00CD7AF8" w14:paraId="64B202CB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C5B304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07153DA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Associate'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AAC344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9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011BEDB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7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3D37F0C" w14:textId="77777777" w:rsidR="00752304" w:rsidRDefault="00752304" w:rsidP="004115DA">
            <w:pPr>
              <w:jc w:val="center"/>
              <w:rPr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BEA3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3B12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 w:rsidR="00752304" w:rsidRPr="00CD7AF8" w14:paraId="7DB99269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221D1C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3C37C35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Bachelor'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80F091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50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699D96C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46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736C98B" w14:textId="77777777" w:rsidR="00752304" w:rsidRDefault="00752304" w:rsidP="004115DA">
            <w:pPr>
              <w:jc w:val="center"/>
              <w:rPr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B403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9AC0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</w:tr>
      <w:tr w:rsidR="00752304" w:rsidRPr="00CD7AF8" w14:paraId="037A6C45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32BE1B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CB3E44E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Master's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4A5DA6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1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BF796ED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15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465D20B" w14:textId="77777777" w:rsidR="00752304" w:rsidRDefault="00752304" w:rsidP="004115DA">
            <w:pPr>
              <w:jc w:val="center"/>
              <w:rPr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E8EF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D2E4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752304" w:rsidRPr="00CD7AF8" w14:paraId="52815137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98402D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DE2BF2A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 xml:space="preserve">Advanced Degree (JD, </w:t>
            </w:r>
            <w:proofErr w:type="spellStart"/>
            <w:r w:rsidRPr="00CD7AF8">
              <w:rPr>
                <w:rFonts w:cs="Times New Roman"/>
              </w:rPr>
              <w:t>Ph.D</w:t>
            </w:r>
            <w:proofErr w:type="spellEnd"/>
            <w:r w:rsidRPr="00CD7AF8">
              <w:rPr>
                <w:rFonts w:cs="Times New Roman"/>
              </w:rPr>
              <w:t xml:space="preserve">, </w:t>
            </w:r>
            <w:proofErr w:type="spellStart"/>
            <w:r w:rsidRPr="00CD7AF8">
              <w:rPr>
                <w:rFonts w:cs="Times New Roman"/>
              </w:rPr>
              <w:t>PsyD</w:t>
            </w:r>
            <w:proofErr w:type="spellEnd"/>
            <w:r w:rsidRPr="00CD7AF8">
              <w:rPr>
                <w:rFonts w:cs="Times New Roman"/>
              </w:rPr>
              <w:t xml:space="preserve">, </w:t>
            </w:r>
            <w:proofErr w:type="spellStart"/>
            <w:r w:rsidRPr="00CD7AF8">
              <w:rPr>
                <w:rFonts w:cs="Times New Roman"/>
              </w:rPr>
              <w:t>etc</w:t>
            </w:r>
            <w:proofErr w:type="spellEnd"/>
            <w:r w:rsidRPr="00CD7AF8">
              <w:rPr>
                <w:rFonts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CC664E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27D9315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68050D0" w14:textId="77777777" w:rsidR="00752304" w:rsidRDefault="00752304" w:rsidP="004115DA">
            <w:pPr>
              <w:jc w:val="center"/>
              <w:rPr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20A4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0EC3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</w:tr>
      <w:tr w:rsidR="00752304" w:rsidRPr="00CD7AF8" w14:paraId="3CDBA6C9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1586EB" w14:textId="77777777" w:rsidR="00752304" w:rsidRPr="00752304" w:rsidRDefault="00752304" w:rsidP="004115DA">
            <w:pPr>
              <w:rPr>
                <w:rFonts w:cs="Times New Roman"/>
                <w:sz w:val="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2E5BA57" w14:textId="77777777" w:rsidR="00752304" w:rsidRPr="00752304" w:rsidRDefault="00752304" w:rsidP="004115DA">
            <w:pPr>
              <w:rPr>
                <w:rFonts w:cs="Times New Roman"/>
                <w:sz w:val="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2A74B3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1CBA961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D2DCA7A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0BD8BCE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A91D73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</w:tr>
      <w:tr w:rsidR="00752304" w:rsidRPr="00CD7AF8" w14:paraId="309672DB" w14:textId="77777777" w:rsidTr="008D15DB"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A36F9" w14:textId="77777777" w:rsidR="00752304" w:rsidRPr="008D15DB" w:rsidRDefault="00752304" w:rsidP="004115DA">
            <w:pPr>
              <w:rPr>
                <w:rFonts w:cs="Times New Roman"/>
                <w:i/>
              </w:rPr>
            </w:pPr>
            <w:r w:rsidRPr="008D15DB">
              <w:rPr>
                <w:rFonts w:cs="Times New Roman"/>
                <w:i/>
              </w:rPr>
              <w:t>Work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3BD303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61AEACA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1AE12E8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E185215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11B696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</w:tr>
      <w:tr w:rsidR="00752304" w:rsidRPr="00CD7AF8" w14:paraId="107E165C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C117A6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8B4F7DA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Working now, employed by someone el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9510AF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67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EADBCAC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85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A2C0E0B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72383B4" w14:textId="77777777" w:rsidR="00752304" w:rsidRPr="006361BC" w:rsidRDefault="00752304" w:rsidP="004115DA">
            <w:pPr>
              <w:jc w:val="center"/>
            </w:pPr>
            <w:r w:rsidRPr="006361BC">
              <w:t>4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63B7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.7</w:t>
            </w:r>
          </w:p>
        </w:tc>
      </w:tr>
      <w:tr w:rsidR="00752304" w:rsidRPr="00CD7AF8" w14:paraId="058E7839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2C87B6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75F251C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Self-employ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1F94C3" w14:textId="77777777" w:rsidR="00752304" w:rsidRDefault="00752304" w:rsidP="004115DA">
            <w:pPr>
              <w:jc w:val="center"/>
            </w:pPr>
            <w:r w:rsidRPr="001056AD"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E9AE4C3" w14:textId="77777777" w:rsidR="00752304" w:rsidRDefault="00752304" w:rsidP="004115DA">
            <w:pPr>
              <w:jc w:val="center"/>
            </w:pPr>
            <w:r w:rsidRPr="001056AD">
              <w:t>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7470AA5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B7034E3" w14:textId="77777777" w:rsidR="00752304" w:rsidRPr="006361BC" w:rsidRDefault="00752304" w:rsidP="004115DA">
            <w:pPr>
              <w:jc w:val="center"/>
            </w:pPr>
            <w:r w:rsidRPr="006361BC">
              <w:t>1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8CE1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</w:tr>
      <w:tr w:rsidR="00752304" w:rsidRPr="00CD7AF8" w14:paraId="22C5D202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A6C613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A09968E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Temporarily laid of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E17C48" w14:textId="77777777" w:rsidR="00752304" w:rsidRDefault="00752304" w:rsidP="004115DA">
            <w:pPr>
              <w:jc w:val="center"/>
            </w:pPr>
            <w:r w:rsidRPr="001056AD"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169C6ED" w14:textId="77777777" w:rsidR="00752304" w:rsidRDefault="00752304" w:rsidP="004115DA">
            <w:pPr>
              <w:jc w:val="center"/>
            </w:pPr>
            <w:r w:rsidRPr="001056AD">
              <w:t>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20133BC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32A91A3" w14:textId="77777777" w:rsidR="00752304" w:rsidRPr="006361BC" w:rsidRDefault="00752304" w:rsidP="004115DA">
            <w:pPr>
              <w:jc w:val="center"/>
            </w:pPr>
            <w:r w:rsidRPr="006361BC"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CD17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52304" w:rsidRPr="00CD7AF8" w14:paraId="7B83E230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166AB9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909066F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Unemployed, looking for wor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48B841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1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2D1469D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10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18EED4B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332449E" w14:textId="77777777" w:rsidR="00752304" w:rsidRPr="006361BC" w:rsidRDefault="00752304" w:rsidP="004115DA">
            <w:pPr>
              <w:jc w:val="center"/>
            </w:pPr>
            <w:r w:rsidRPr="006361BC"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2A3A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752304" w:rsidRPr="00CD7AF8" w14:paraId="120796A0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8933AB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38FCDB5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Full-time homema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D38780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16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01FECF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4115DA">
              <w:rPr>
                <w:rFonts w:cs="Times New Roman"/>
              </w:rPr>
              <w:t>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B9925B6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D48A124" w14:textId="77777777" w:rsidR="00752304" w:rsidRPr="006361BC" w:rsidRDefault="00752304" w:rsidP="004115DA">
            <w:pPr>
              <w:jc w:val="center"/>
            </w:pPr>
            <w:r w:rsidRPr="006361BC"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BCBD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752304" w:rsidRPr="00CD7AF8" w14:paraId="0A72B4FC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2A2442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3BDD14B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Permanently disabled, unable to wor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12F180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1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5C7B1BD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0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8FA6B6A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9F78D7D" w14:textId="77777777" w:rsidR="00752304" w:rsidRPr="006361BC" w:rsidRDefault="00752304" w:rsidP="004115DA">
            <w:pPr>
              <w:jc w:val="center"/>
            </w:pPr>
            <w:r w:rsidRPr="006361BC"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AEEF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752304" w:rsidRPr="00CD7AF8" w14:paraId="3AC95180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95D6D3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85F4E18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Retir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43C8DB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1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27D671B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 w:rsidRPr="00CD7AF8">
              <w:rPr>
                <w:rFonts w:cs="Times New Roman"/>
              </w:rPr>
              <w:t>2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FE93FDD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243DEF1" w14:textId="77777777" w:rsidR="00752304" w:rsidRPr="006361BC" w:rsidRDefault="00752304" w:rsidP="004115DA">
            <w:pPr>
              <w:jc w:val="center"/>
            </w:pPr>
            <w:r w:rsidRPr="006361BC"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C5B4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752304" w:rsidRPr="00CD7AF8" w14:paraId="169D2B04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485D70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B356588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Studying, not wor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84F60F" w14:textId="77777777" w:rsidR="00752304" w:rsidRDefault="00752304" w:rsidP="004115DA">
            <w:pPr>
              <w:jc w:val="center"/>
            </w:pPr>
            <w:r w:rsidRPr="00701616">
              <w:rPr>
                <w:rFonts w:cs="Times New Roman"/>
              </w:rPr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9E08DC4" w14:textId="77777777" w:rsidR="00752304" w:rsidRDefault="00752304" w:rsidP="004115DA">
            <w:pPr>
              <w:jc w:val="center"/>
            </w:pPr>
            <w:r w:rsidRPr="00701616">
              <w:rPr>
                <w:rFonts w:cs="Times New Roman"/>
              </w:rPr>
              <w:t>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6AB7CD6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BE0CF0B" w14:textId="77777777" w:rsidR="00752304" w:rsidRPr="006361BC" w:rsidRDefault="00752304" w:rsidP="004115DA">
            <w:pPr>
              <w:jc w:val="center"/>
            </w:pPr>
            <w:r w:rsidRPr="006361BC"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C6C5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752304" w:rsidRPr="00CD7AF8" w14:paraId="32E02DA1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87FBD1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9D43FB7" w14:textId="77777777" w:rsidR="00752304" w:rsidRPr="00CD7AF8" w:rsidRDefault="00752304" w:rsidP="004115DA">
            <w:pPr>
              <w:rPr>
                <w:rFonts w:cs="Times New Roman"/>
              </w:rPr>
            </w:pPr>
            <w:r w:rsidRPr="00CD7AF8">
              <w:rPr>
                <w:rFonts w:cs="Times New Roman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9D318F" w14:textId="77777777" w:rsidR="00752304" w:rsidRDefault="00752304" w:rsidP="004115DA">
            <w:pPr>
              <w:jc w:val="center"/>
            </w:pPr>
            <w:r w:rsidRPr="00701616">
              <w:rPr>
                <w:rFonts w:cs="Times New Roman"/>
              </w:rPr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F83323D" w14:textId="77777777" w:rsidR="00752304" w:rsidRDefault="00752304" w:rsidP="004115DA">
            <w:pPr>
              <w:jc w:val="center"/>
            </w:pPr>
            <w:r w:rsidRPr="00701616">
              <w:rPr>
                <w:rFonts w:cs="Times New Roman"/>
              </w:rPr>
              <w:t>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72B083C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8E79082" w14:textId="77777777" w:rsidR="00752304" w:rsidRPr="006361BC" w:rsidRDefault="00752304" w:rsidP="004115DA">
            <w:pPr>
              <w:jc w:val="center"/>
            </w:pPr>
            <w:r w:rsidRPr="006361BC"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933D" w14:textId="77777777" w:rsidR="00752304" w:rsidRDefault="00752304" w:rsidP="00411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 w:rsidR="00752304" w:rsidRPr="00CD7AF8" w14:paraId="1A8F9870" w14:textId="77777777" w:rsidTr="008D15DB"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3423E" w14:textId="77777777" w:rsidR="00752304" w:rsidRPr="00752304" w:rsidRDefault="00752304" w:rsidP="004115DA">
            <w:pPr>
              <w:rPr>
                <w:rFonts w:cs="Times New Roman"/>
                <w:sz w:val="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512CAC" w14:textId="77777777" w:rsidR="00752304" w:rsidRPr="00752304" w:rsidRDefault="00752304" w:rsidP="004115DA">
            <w:pPr>
              <w:jc w:val="center"/>
              <w:rPr>
                <w:rFonts w:cs="Times New Roman"/>
                <w:sz w:val="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D2BAEC1" w14:textId="77777777" w:rsidR="00752304" w:rsidRPr="00752304" w:rsidRDefault="00752304" w:rsidP="004115DA">
            <w:pPr>
              <w:jc w:val="center"/>
              <w:rPr>
                <w:rFonts w:cs="Times New Roman"/>
                <w:sz w:val="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FDC0E15" w14:textId="77777777" w:rsidR="00752304" w:rsidRPr="00752304" w:rsidRDefault="00752304" w:rsidP="004115DA">
            <w:pPr>
              <w:jc w:val="center"/>
              <w:rPr>
                <w:rFonts w:cs="Times New Roman"/>
                <w:sz w:val="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8153203" w14:textId="77777777" w:rsidR="00752304" w:rsidRPr="00752304" w:rsidRDefault="00752304" w:rsidP="004115DA">
            <w:pPr>
              <w:jc w:val="center"/>
              <w:rPr>
                <w:rFonts w:cs="Times New Roman"/>
                <w:sz w:val="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2C9CFF" w14:textId="77777777" w:rsidR="00752304" w:rsidRPr="00752304" w:rsidRDefault="00752304" w:rsidP="004115DA">
            <w:pPr>
              <w:rPr>
                <w:sz w:val="2"/>
              </w:rPr>
            </w:pPr>
          </w:p>
        </w:tc>
      </w:tr>
      <w:tr w:rsidR="00752304" w:rsidRPr="00CD7AF8" w14:paraId="21734146" w14:textId="77777777" w:rsidTr="008D15DB"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7C433" w14:textId="77777777" w:rsidR="00752304" w:rsidRPr="008D15DB" w:rsidRDefault="00752304" w:rsidP="004115DA">
            <w:pPr>
              <w:rPr>
                <w:rFonts w:cs="Times New Roman"/>
                <w:i/>
              </w:rPr>
            </w:pPr>
            <w:r w:rsidRPr="008D15DB">
              <w:rPr>
                <w:rFonts w:cs="Times New Roman"/>
                <w:i/>
              </w:rPr>
              <w:t>Marital Status (Time 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8EA542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4668875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C8D9BCF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F9F53F5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6485F0" w14:textId="77777777" w:rsidR="00752304" w:rsidRPr="006361BC" w:rsidRDefault="00752304" w:rsidP="004115DA"/>
        </w:tc>
      </w:tr>
      <w:tr w:rsidR="00752304" w:rsidRPr="00CD7AF8" w14:paraId="6730CE69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9BE249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044EBC7" w14:textId="77777777" w:rsidR="00752304" w:rsidRPr="00CD7AF8" w:rsidRDefault="00752304" w:rsidP="004115DA">
            <w:pPr>
              <w:rPr>
                <w:rFonts w:cs="Times New Roman"/>
              </w:rPr>
            </w:pPr>
            <w:r>
              <w:rPr>
                <w:rFonts w:cs="Times New Roman"/>
              </w:rPr>
              <w:t>Cohabi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16024B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A62B848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8449579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A270B6A" w14:textId="77777777" w:rsidR="00752304" w:rsidRPr="006361BC" w:rsidRDefault="00752304" w:rsidP="004115DA">
            <w:pPr>
              <w:jc w:val="center"/>
            </w:pPr>
            <w:r w:rsidRPr="006361BC"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EDADCA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</w:tr>
      <w:tr w:rsidR="00752304" w:rsidRPr="00CD7AF8" w14:paraId="4ADCC3D3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6B7C8B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495B7A3" w14:textId="77777777" w:rsidR="00752304" w:rsidRPr="00CD7AF8" w:rsidRDefault="00752304" w:rsidP="004115DA">
            <w:pPr>
              <w:rPr>
                <w:rFonts w:cs="Times New Roman"/>
              </w:rPr>
            </w:pPr>
            <w:r>
              <w:rPr>
                <w:rFonts w:cs="Times New Roman"/>
              </w:rPr>
              <w:t>Marr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B2CB92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C38747C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4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CD987B9" w14:textId="77777777" w:rsidR="00752304" w:rsidRPr="006361BC" w:rsidRDefault="00752304" w:rsidP="004115DA">
            <w:pPr>
              <w:jc w:val="center"/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0389369" w14:textId="77777777" w:rsidR="00752304" w:rsidRPr="006361BC" w:rsidRDefault="00752304" w:rsidP="004115DA">
            <w:pPr>
              <w:jc w:val="center"/>
            </w:pPr>
            <w:r w:rsidRPr="006361BC">
              <w:t>9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7BD666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8</w:t>
            </w:r>
          </w:p>
        </w:tc>
      </w:tr>
      <w:tr w:rsidR="00752304" w:rsidRPr="00CD7AF8" w14:paraId="564ED8BF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51436A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293E351" w14:textId="77777777" w:rsidR="00752304" w:rsidRPr="00CD7AF8" w:rsidRDefault="00752304" w:rsidP="004115DA">
            <w:pPr>
              <w:rPr>
                <w:rFonts w:cs="Times New Roman"/>
              </w:rPr>
            </w:pPr>
            <w:r>
              <w:rPr>
                <w:rFonts w:cs="Times New Roman"/>
              </w:rPr>
              <w:t>Single, Never Marr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8481E8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C784ED7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E75525D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5E5A5D4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17B386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</w:tr>
      <w:tr w:rsidR="00752304" w:rsidRPr="00CD7AF8" w14:paraId="3FBFB2B4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DDF2A7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2B2AD49" w14:textId="77777777" w:rsidR="00752304" w:rsidRPr="00CD7AF8" w:rsidRDefault="00752304" w:rsidP="004115DA">
            <w:pPr>
              <w:rPr>
                <w:rFonts w:cs="Times New Roman"/>
              </w:rPr>
            </w:pPr>
            <w:r>
              <w:rPr>
                <w:rFonts w:cs="Times New Roman"/>
              </w:rPr>
              <w:t>Married/Separ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AEA156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5703596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CC4910F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BFDD6ED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2AF9D8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</w:tr>
      <w:tr w:rsidR="00752304" w:rsidRPr="00CD7AF8" w14:paraId="6B690C8D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37780F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305BB07" w14:textId="77777777" w:rsidR="00752304" w:rsidRPr="00CD7AF8" w:rsidRDefault="00752304" w:rsidP="004115DA">
            <w:pPr>
              <w:rPr>
                <w:rFonts w:cs="Times New Roman"/>
              </w:rPr>
            </w:pPr>
            <w:r>
              <w:rPr>
                <w:rFonts w:cs="Times New Roman"/>
              </w:rPr>
              <w:t>Divorced (not remarri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E4E4BE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12827C3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C8A3C67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E3C3015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0D685A" w14:textId="77777777" w:rsidR="00752304" w:rsidRPr="00CD7AF8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</w:tr>
      <w:tr w:rsidR="00752304" w:rsidRPr="00CD7AF8" w14:paraId="01965DEB" w14:textId="77777777" w:rsidTr="008D15DB"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35E7B" w14:textId="77777777" w:rsidR="00752304" w:rsidRPr="00752304" w:rsidRDefault="00752304" w:rsidP="004115DA">
            <w:pPr>
              <w:rPr>
                <w:rFonts w:cs="Times New Roman"/>
                <w:sz w:val="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1C65D4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E7B6B5B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FD246C5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0F1BCB3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E0DD4B" w14:textId="77777777" w:rsidR="00752304" w:rsidRPr="00752304" w:rsidRDefault="00752304" w:rsidP="004115DA">
            <w:pPr>
              <w:jc w:val="center"/>
              <w:rPr>
                <w:rFonts w:cs="Times New Roman"/>
                <w:sz w:val="4"/>
              </w:rPr>
            </w:pPr>
          </w:p>
        </w:tc>
      </w:tr>
      <w:tr w:rsidR="00752304" w:rsidRPr="00CD7AF8" w14:paraId="39B95F6F" w14:textId="77777777" w:rsidTr="008D15DB"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DA16B" w14:textId="77777777" w:rsidR="00752304" w:rsidRPr="008D15DB" w:rsidRDefault="00752304" w:rsidP="004115DA">
            <w:pPr>
              <w:rPr>
                <w:rFonts w:cs="Times New Roman"/>
                <w:i/>
              </w:rPr>
            </w:pPr>
            <w:r w:rsidRPr="008D15DB">
              <w:rPr>
                <w:rFonts w:cs="Times New Roman"/>
                <w:i/>
              </w:rPr>
              <w:t>Marital Status (Time 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463D52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3AB41A6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C025A24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148F2F2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9CD58D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</w:tr>
      <w:tr w:rsidR="00752304" w:rsidRPr="00CD7AF8" w14:paraId="5B2F8F63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8EFDAB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3A64284" w14:textId="77777777" w:rsidR="00752304" w:rsidRPr="00CD7AF8" w:rsidRDefault="00752304" w:rsidP="004115DA">
            <w:pPr>
              <w:rPr>
                <w:rFonts w:cs="Times New Roman"/>
              </w:rPr>
            </w:pPr>
            <w:r>
              <w:rPr>
                <w:rFonts w:cs="Times New Roman"/>
              </w:rPr>
              <w:t>Cohabi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52A109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8F8C35E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A6BB29B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0AFCCC3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4F1043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</w:tr>
      <w:tr w:rsidR="00752304" w:rsidRPr="00CD7AF8" w14:paraId="0983FE25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9CB9E2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993E2AC" w14:textId="77777777" w:rsidR="00752304" w:rsidRPr="00CD7AF8" w:rsidRDefault="00752304" w:rsidP="004115DA">
            <w:pPr>
              <w:rPr>
                <w:rFonts w:cs="Times New Roman"/>
              </w:rPr>
            </w:pPr>
            <w:r>
              <w:rPr>
                <w:rFonts w:cs="Times New Roman"/>
              </w:rPr>
              <w:t>Marr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6BDCF1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A07D826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9FC1867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740DEC9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AFCE24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1</w:t>
            </w:r>
          </w:p>
        </w:tc>
      </w:tr>
      <w:tr w:rsidR="00752304" w:rsidRPr="00CD7AF8" w14:paraId="282451AE" w14:textId="77777777" w:rsidTr="008D15DB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B9745C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0B1B9A1" w14:textId="77777777" w:rsidR="00752304" w:rsidRPr="00CD7AF8" w:rsidRDefault="00752304" w:rsidP="004115DA">
            <w:pPr>
              <w:rPr>
                <w:rFonts w:cs="Times New Roman"/>
              </w:rPr>
            </w:pPr>
            <w:r>
              <w:rPr>
                <w:rFonts w:cs="Times New Roman"/>
              </w:rPr>
              <w:t>Single, Never Marr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2AFE8D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5742F61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54A7302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42AD43D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1D110F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</w:tr>
      <w:tr w:rsidR="00752304" w:rsidRPr="00CD7AF8" w14:paraId="250BDA3C" w14:textId="77777777" w:rsidTr="004C2682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5E42E6" w14:textId="77777777" w:rsidR="00752304" w:rsidRPr="00CD7AF8" w:rsidRDefault="00752304" w:rsidP="004115DA">
            <w:pPr>
              <w:rPr>
                <w:rFonts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F393E5A" w14:textId="77777777" w:rsidR="00752304" w:rsidRPr="00CD7AF8" w:rsidRDefault="00752304" w:rsidP="004115DA">
            <w:pPr>
              <w:rPr>
                <w:rFonts w:cs="Times New Roman"/>
              </w:rPr>
            </w:pPr>
            <w:r>
              <w:rPr>
                <w:rFonts w:cs="Times New Roman"/>
              </w:rPr>
              <w:t>Divorced (not remarri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1A09DD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BF95733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793194B" w14:textId="77777777" w:rsidR="00752304" w:rsidRDefault="00752304" w:rsidP="004115DA">
            <w:pPr>
              <w:jc w:val="center"/>
              <w:rPr>
                <w:rFonts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13E1CF4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E973C9" w14:textId="77777777" w:rsidR="00752304" w:rsidRDefault="00752304" w:rsidP="004115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</w:tr>
    </w:tbl>
    <w:p w14:paraId="37C0605F" w14:textId="77777777" w:rsidR="004C2682" w:rsidRDefault="004C2682" w:rsidP="000C62FA">
      <w:bookmarkStart w:id="0" w:name="_GoBack"/>
      <w:bookmarkEnd w:id="0"/>
    </w:p>
    <w:sectPr w:rsidR="004C2682" w:rsidSect="000C62FA">
      <w:pgSz w:w="15840" w:h="12240" w:orient="landscape"/>
      <w:pgMar w:top="1304" w:right="1361" w:bottom="1304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97E"/>
    <w:rsid w:val="00022587"/>
    <w:rsid w:val="00052464"/>
    <w:rsid w:val="00063DE4"/>
    <w:rsid w:val="000666B2"/>
    <w:rsid w:val="000C62FA"/>
    <w:rsid w:val="001009DC"/>
    <w:rsid w:val="00121DE6"/>
    <w:rsid w:val="00166705"/>
    <w:rsid w:val="00192290"/>
    <w:rsid w:val="00192CD4"/>
    <w:rsid w:val="001E197E"/>
    <w:rsid w:val="00230AB9"/>
    <w:rsid w:val="00251BCD"/>
    <w:rsid w:val="002801CC"/>
    <w:rsid w:val="00284E19"/>
    <w:rsid w:val="002A7FFB"/>
    <w:rsid w:val="002E436D"/>
    <w:rsid w:val="00307785"/>
    <w:rsid w:val="003525BB"/>
    <w:rsid w:val="00393A59"/>
    <w:rsid w:val="003B1918"/>
    <w:rsid w:val="004115DA"/>
    <w:rsid w:val="004A6FDE"/>
    <w:rsid w:val="004C2682"/>
    <w:rsid w:val="004C5908"/>
    <w:rsid w:val="004D3AC1"/>
    <w:rsid w:val="004E075F"/>
    <w:rsid w:val="004E7025"/>
    <w:rsid w:val="00507C55"/>
    <w:rsid w:val="00540F3A"/>
    <w:rsid w:val="005749F7"/>
    <w:rsid w:val="0058502C"/>
    <w:rsid w:val="005B3FD1"/>
    <w:rsid w:val="005B5BBD"/>
    <w:rsid w:val="005D7D04"/>
    <w:rsid w:val="005F1818"/>
    <w:rsid w:val="005F3260"/>
    <w:rsid w:val="006C3BDE"/>
    <w:rsid w:val="0070741B"/>
    <w:rsid w:val="00716F6E"/>
    <w:rsid w:val="00735F33"/>
    <w:rsid w:val="00737BFE"/>
    <w:rsid w:val="0075077A"/>
    <w:rsid w:val="00752304"/>
    <w:rsid w:val="007C00F9"/>
    <w:rsid w:val="0080198F"/>
    <w:rsid w:val="00827DD1"/>
    <w:rsid w:val="00845041"/>
    <w:rsid w:val="008510E2"/>
    <w:rsid w:val="00866C7F"/>
    <w:rsid w:val="00873C81"/>
    <w:rsid w:val="008774D3"/>
    <w:rsid w:val="008925ED"/>
    <w:rsid w:val="008A0F66"/>
    <w:rsid w:val="008D15DB"/>
    <w:rsid w:val="008D5753"/>
    <w:rsid w:val="008E63D1"/>
    <w:rsid w:val="00910B00"/>
    <w:rsid w:val="0091234B"/>
    <w:rsid w:val="00970635"/>
    <w:rsid w:val="00993E3E"/>
    <w:rsid w:val="00A90916"/>
    <w:rsid w:val="00AA0143"/>
    <w:rsid w:val="00BA7E8F"/>
    <w:rsid w:val="00BB4200"/>
    <w:rsid w:val="00BE1227"/>
    <w:rsid w:val="00C3319A"/>
    <w:rsid w:val="00C47DAD"/>
    <w:rsid w:val="00C52190"/>
    <w:rsid w:val="00C664C1"/>
    <w:rsid w:val="00C67C39"/>
    <w:rsid w:val="00CD7AF8"/>
    <w:rsid w:val="00CF5AF9"/>
    <w:rsid w:val="00D3192D"/>
    <w:rsid w:val="00D44F26"/>
    <w:rsid w:val="00D9649E"/>
    <w:rsid w:val="00DC55FC"/>
    <w:rsid w:val="00DD6504"/>
    <w:rsid w:val="00E138CC"/>
    <w:rsid w:val="00E765DB"/>
    <w:rsid w:val="00EE1E3E"/>
    <w:rsid w:val="00F074FC"/>
    <w:rsid w:val="00F16C47"/>
    <w:rsid w:val="00F35892"/>
    <w:rsid w:val="00F370C4"/>
    <w:rsid w:val="00F47A82"/>
    <w:rsid w:val="00F51683"/>
    <w:rsid w:val="00FC1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8E2246"/>
  <w15:chartTrackingRefBased/>
  <w15:docId w15:val="{1C433C20-C4F7-4D52-BD7B-88E43B08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5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5753"/>
    <w:pPr>
      <w:spacing w:after="0" w:line="240" w:lineRule="auto"/>
    </w:pPr>
  </w:style>
  <w:style w:type="table" w:styleId="TableGrid">
    <w:name w:val="Table Grid"/>
    <w:basedOn w:val="TableNormal"/>
    <w:uiPriority w:val="39"/>
    <w:rsid w:val="003B1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2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30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0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F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F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3A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C326E90D377A449A6FB5C44EF249D5" ma:contentTypeVersion="13" ma:contentTypeDescription="Create a new document." ma:contentTypeScope="" ma:versionID="6f44fe1a1c8b25da9eed08420e949bc3">
  <xsd:schema xmlns:xsd="http://www.w3.org/2001/XMLSchema" xmlns:xs="http://www.w3.org/2001/XMLSchema" xmlns:p="http://schemas.microsoft.com/office/2006/metadata/properties" xmlns:ns3="a042d25b-1f0c-4031-8125-49d30147e2bb" xmlns:ns4="8d17e705-499e-4750-a5e4-b6c41b8c35c2" targetNamespace="http://schemas.microsoft.com/office/2006/metadata/properties" ma:root="true" ma:fieldsID="8a4bb8fda26dc38d5ebc660395359655" ns3:_="" ns4:_="">
    <xsd:import namespace="a042d25b-1f0c-4031-8125-49d30147e2bb"/>
    <xsd:import namespace="8d17e705-499e-4750-a5e4-b6c41b8c35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2d25b-1f0c-4031-8125-49d30147e2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17e705-499e-4750-a5e4-b6c41b8c35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B15B3-5DC2-4789-8279-ECD4B94CF9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FFE9524-42DB-4FD3-B0A0-AEF43EDC2B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7E43BA-10B9-46A9-931D-4E1B585E21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42d25b-1f0c-4031-8125-49d30147e2bb"/>
    <ds:schemaRef ds:uri="8d17e705-499e-4750-a5e4-b6c41b8c3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4DFF0D-997E-DE4A-AF0B-09EF87B99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Chance Austin</dc:creator>
  <cp:keywords/>
  <dc:description/>
  <cp:lastModifiedBy>Martiño Rodríguez González</cp:lastModifiedBy>
  <cp:revision>4</cp:revision>
  <dcterms:created xsi:type="dcterms:W3CDTF">2022-09-09T19:49:00Z</dcterms:created>
  <dcterms:modified xsi:type="dcterms:W3CDTF">2022-09-1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C326E90D377A449A6FB5C44EF249D5</vt:lpwstr>
  </property>
</Properties>
</file>